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 The emphasized downregulated genes in transcriptional profiles of PBMC induced by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G. spinigerum </w:t>
      </w:r>
      <w:r>
        <w:rPr>
          <w:rFonts w:cs="Times New Roman" w:ascii="Times New Roman" w:hAnsi="Times New Roman"/>
          <w:sz w:val="24"/>
          <w:szCs w:val="24"/>
        </w:rPr>
        <w:t xml:space="preserve">ES from non-contact live L3 co culture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ixty-three immunity-related genes were downregulated in PBMC during an 18-h treatment. Downregulation was defined as a ≥1.5-fold reduction in transcript levels relative to PBMC cultured in medium alone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 xml:space="preserve"> 0.05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denotes genes encoding receptors in the killer cell lectin-like receptor subfamily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denotes genes encoding Fc fragment of IgG, high affinity Ia, receptors (CD64 or FcγRI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66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260"/>
        <w:gridCol w:w="3420"/>
        <w:gridCol w:w="1080"/>
        <w:gridCol w:w="1620"/>
      </w:tblGrid>
      <w:tr>
        <w:trPr>
          <w:trHeight w:val="31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ranscripts Cluster 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descrip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Bank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064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ER1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 fragment of IgE, high affinity I, receptor for; alpha polypepti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06948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5110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BL1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-myb myeloblastosis viral oncogene homolog (avian)-like 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19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101186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9453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LJ16686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17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K131492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8867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DC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stidine decarboxylas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03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130527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6117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LRC3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ller cell lectin-like receptor subfamily C, member 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90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14542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0533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ZMK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nzyme K (granzyme 3; tryptase II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78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035802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6116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LRC4|KLRK1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ller cell lectin-like receptor subfamily C, member 4 | killer cell lectin-like receptor subfamily K, member 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76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J001683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90"/>
                <w:sz w:val="18"/>
                <w:szCs w:val="18"/>
              </w:rPr>
              <w:t>7905047</w:t>
            </w:r>
            <w:r>
              <w:rPr>
                <w:rFonts w:cs="Times New Roman" w:ascii="Times New Roman" w:hAnsi="Times New Roman"/>
                <w:color w:val="00009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90"/>
                <w:sz w:val="18"/>
                <w:szCs w:val="18"/>
              </w:rPr>
              <w:t>FCGR1A|FCGR1B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90"/>
                <w:sz w:val="18"/>
                <w:szCs w:val="18"/>
              </w:rPr>
              <w:t>Fc fragment of IgG, high affinity Ia, receptor (CD64) | Fc fragment of IgG, high affinity Ib, receptor (CD64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90"/>
                <w:sz w:val="18"/>
                <w:szCs w:val="18"/>
              </w:rPr>
              <w:t>-2.75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90"/>
                <w:sz w:val="18"/>
                <w:szCs w:val="18"/>
              </w:rPr>
              <w:t>BC152383|L03419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4404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18RA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leukin 18 receptor accessory protei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74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077346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4929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RNA5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all Cajal body-specific RNA 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69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3497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KRD1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kyrin repeat domain 1 (cardiac muscle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63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18667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0220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12RB2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leukin 12 receptor, beta 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55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64198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0534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ZMA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anzyme A (granzyme 1, cytotoxic T-lymphocyte-associated serine esterase 3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54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18737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3489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KRD22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kyrin repeat domain 2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53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21671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5373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EC6A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-type lectin domain family 6, member 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51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321309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6357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IF4B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karyotic translation initiation factor 4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40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4347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EC5A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-type lectin domain family 5, member 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39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K292766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6118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LRC2|KLRC3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ller cell lectin-like receptor subfamily C, member 2 | killer cell lectin-like receptor subfamily C, member 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39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093644|AF461157|AF350017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90"/>
                <w:sz w:val="18"/>
                <w:szCs w:val="18"/>
              </w:rPr>
              <w:t>7905060</w:t>
            </w:r>
            <w:r>
              <w:rPr>
                <w:rFonts w:cs="Times New Roman" w:ascii="Times New Roman" w:hAnsi="Times New Roman"/>
                <w:color w:val="00009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90"/>
                <w:sz w:val="18"/>
                <w:szCs w:val="18"/>
              </w:rPr>
              <w:t>FCGR1A|FCGR1B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90"/>
                <w:sz w:val="18"/>
                <w:szCs w:val="18"/>
              </w:rPr>
              <w:t>Fc fragment of IgG, high affinity Ia, receptor (CD64) | Fc fragment of IgG, high affinity Ib, receptor (CD64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90"/>
                <w:sz w:val="18"/>
                <w:szCs w:val="18"/>
              </w:rPr>
              <w:t>-2.38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90"/>
                <w:sz w:val="18"/>
                <w:szCs w:val="18"/>
              </w:rPr>
              <w:t>BC032634|L03420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8106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RPINA1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rpin peptidase inhibitor, clade A (alpha-1 antiproteinase, antitrypsin), member 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37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11991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90"/>
                <w:sz w:val="18"/>
                <w:szCs w:val="18"/>
              </w:rPr>
              <w:t>7919133</w:t>
            </w:r>
            <w:r>
              <w:rPr>
                <w:rFonts w:cs="Times New Roman" w:ascii="Times New Roman" w:hAnsi="Times New Roman"/>
                <w:color w:val="00009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90"/>
                <w:sz w:val="18"/>
                <w:szCs w:val="18"/>
              </w:rPr>
              <w:t>FCGR1A|FCGR1B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90"/>
                <w:sz w:val="18"/>
                <w:szCs w:val="18"/>
              </w:rPr>
              <w:t>Fc fragment of IgG, high affinity Ia, receptor (CD64) | Fc fragment of IgG, high affinity Ib, receptor (CD64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90"/>
                <w:sz w:val="18"/>
                <w:szCs w:val="18"/>
              </w:rPr>
              <w:t>-2.35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90"/>
                <w:sz w:val="18"/>
                <w:szCs w:val="18"/>
              </w:rPr>
              <w:t>L03419|BC032634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6478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FNG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feron, gamm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34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70256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8198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NRPN|SNORD116-20|SNORD116@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all nuclear ribonucleoprotein polypeptide N | small nucleolar RNA, C/D box 116-20 | small nucleolar RNA, C/D box 116 cluster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3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241255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5374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EC4D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-type lectin domain family 4, member D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24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115592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8199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NRPN|SNORD116-24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all nuclear ribonucleoprotein polypeptide N | small nucleolar RNA, C/D box 116-2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23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9691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K1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-kinase 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21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60780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2024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100A8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100 calcium binding protein A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21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K291328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7750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PPH1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nuclease P RNA component H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20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2641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RC1|MRC1L1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nose receptor, C type 1 | mannose receptor, C type 1-like 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18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5550|BC142642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2645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RC1|MRC1L1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nose receptor, C type 1 | mannose receptor, C type 1-like 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18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05550|BC142642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1431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emokine (C-C motif) ligand 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18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21121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3036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NORD33|RPL13A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all nucleolar RNA, C/D box 33 | ribosomal protein L13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16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K056837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6105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LRB1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ller cell lectin-like receptor subfamily B, member 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16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292022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1141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RX5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rinergic receptor P2X, ligand-gated ion channel, 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14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39015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4929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RNA6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all Cajal body-specific RNA 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14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8326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PA3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boxypeptidase A3 (mast cell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14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12613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05571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100A9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100 calcium binding protein A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138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2631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64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244"/>
        <w:gridCol w:w="3420"/>
        <w:gridCol w:w="1080"/>
        <w:gridCol w:w="1620"/>
      </w:tblGrid>
      <w:tr>
        <w:trPr>
          <w:trHeight w:val="31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ranscripts Cluster Id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descrip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bank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6118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LRC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ller cell lectin-like receptor subfamily C, member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1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012550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39100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GC2|TRG@|TARP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 cell receptor gamma constant 2 | T cell receptor gamma locus | TCR gamma alternate reading frame protei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10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39116|X06774|Y00790|X06776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21275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RL3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 receptor-like 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10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416904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15076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F1R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y stimulating factor 1 receptor, formerly McDonough feline sarcoma viral (v-fms) oncogene homolog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8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03663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42594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NORD15B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all nucleolar RNA, C/D box 15B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7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51535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DELC2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KDEL (Lys-Asp-Glu-Leu) containing 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7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358616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43236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NLY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anulysi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6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63245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95783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T2A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allothionein 2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5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07034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81978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NRPN|SNORD116-15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all nuclear ribonucleoprotein polypeptide N | small nucleolar RNA, C/D box 116-1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4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49410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AT1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astasis associated lung adenocarcinoma transcript 1 (non-protein coding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4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17458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TN3A1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tyrophilin, subfamily 3, member A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3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K290193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68531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PR174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 protein-coupled receptor 17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3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104922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6115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LRK1|KLRC4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ller cell lectin-like receptor subfamily K, member 1 | killer cell lectin-like receptor subfamily C, member 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01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292059|BC017784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5389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LRF1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ller cell lectin-like receptor subfamily F, member 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01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J305370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49399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NRF1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N peptidase N-terminal domain and ring finger 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0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106042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31914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2RA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leukin 2 receptor, alph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4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01057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34161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rforin 1 (pore forming protein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7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63043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50578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1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1/Cdc42/Rac1-activated kinase 1 (STE20 homolog, yeast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9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K293098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64787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FNG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feron, gamm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34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70256</w:t>
            </w:r>
          </w:p>
        </w:tc>
      </w:tr>
      <w:tr>
        <w:trPr>
          <w:trHeight w:val="48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78366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ZMB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anzyme B (granzyme 2, cytotoxic T-lymphocyte-associated serine esterase 1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1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372494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11884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ER1A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LR family, pyrin domain containing 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4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310105</w:t>
            </w:r>
          </w:p>
        </w:tc>
      </w:tr>
      <w:tr>
        <w:trPr>
          <w:trHeight w:val="48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05340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BL1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anzyme A (granzyme 1, cytotoxic T-lymphocyte-associated serine esterase 3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54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18737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29804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LJ16686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gen-activated protein kinase kinase kinase 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0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88829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43307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DC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eodomain interacting protein kinase 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8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208291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54178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LRC3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i-FI"/>
              </w:rPr>
              <w:t>Janus kinase 2 (a protein tyrosine kinase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8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058925</w:t>
            </w:r>
          </w:p>
        </w:tc>
      </w:tr>
      <w:tr>
        <w:trPr>
          <w:trHeight w:val="24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75393</w:t>
            </w:r>
          </w:p>
        </w:tc>
        <w:tc>
          <w:tcPr>
            <w:tcW w:w="1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ZMK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c/Cdc42 guanine nucleotide exchange factor (GEF) 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3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03985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800" w:right="1728" w:gutter="0" w:header="0" w:top="851" w:footer="720" w:bottom="99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2159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2159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17pt;mso-wrap-distance-left:0pt;mso-wrap-distance-right:0pt;mso-wrap-distance-top:0pt;mso-wrap-distance-bottom:0pt;margin-top:0.05pt;mso-position-vertical-relative:text;margin-left:42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 New" w:hAnsi="Courier New" w:eastAsia="MS Mincho;ＭＳ 明朝" w:cs="Cordia New"/>
      <w:color w:val="auto"/>
      <w:sz w:val="30"/>
      <w:szCs w:val="3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30"/>
      <w:szCs w:val="30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bidi="ar-SA"/>
    </w:rPr>
  </w:style>
  <w:style w:type="character" w:styleId="HeaderChar">
    <w:name w:val="Header Char"/>
    <w:qFormat/>
    <w:rPr>
      <w:sz w:val="30"/>
      <w:szCs w:val="3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18:24:00Z</dcterms:created>
  <dc:creator>Yaowapa</dc:creator>
  <dc:description/>
  <cp:keywords/>
  <dc:language>en-US</dc:language>
  <cp:lastModifiedBy>Yaowapa</cp:lastModifiedBy>
  <cp:lastPrinted>2014-10-07T02:40:00Z</cp:lastPrinted>
  <dcterms:modified xsi:type="dcterms:W3CDTF">2016-02-17T17:46:00Z</dcterms:modified>
  <cp:revision>3</cp:revision>
  <dc:subject/>
  <dc:title/>
</cp:coreProperties>
</file>